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20FB5" w14:textId="77777777" w:rsidR="001070E6" w:rsidRPr="006D0AC3" w:rsidRDefault="001070E6" w:rsidP="001070E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8 Table.</w:t>
      </w:r>
      <w:r w:rsidRPr="006D0AC3">
        <w:rPr>
          <w:rFonts w:ascii="Times New Roman" w:hAnsi="Times New Roman" w:cs="Times New Roman"/>
          <w:lang w:val="en-US"/>
        </w:rPr>
        <w:t xml:space="preserve"> Correlation matrix based on Pearson’s correlations among all covariates considered for modeling the </w:t>
      </w:r>
      <w:proofErr w:type="spellStart"/>
      <w:r w:rsidRPr="006D0AC3">
        <w:rPr>
          <w:rFonts w:ascii="Times New Roman" w:hAnsi="Times New Roman" w:cs="Times New Roman"/>
          <w:lang w:val="en-US"/>
        </w:rPr>
        <w:t>Audouin’s</w:t>
      </w:r>
      <w:proofErr w:type="spellEnd"/>
      <w:r w:rsidRPr="006D0AC3">
        <w:rPr>
          <w:rFonts w:ascii="Times New Roman" w:hAnsi="Times New Roman" w:cs="Times New Roman"/>
          <w:lang w:val="en-US"/>
        </w:rPr>
        <w:t xml:space="preserve"> gull’s breeding investment. Used values corresponds to March (when birds arrive to the breeding colony) to April (mean laying date) means except for </w:t>
      </w:r>
      <w:r>
        <w:rPr>
          <w:rFonts w:ascii="Times New Roman" w:hAnsi="Times New Roman" w:cs="Times New Roman"/>
          <w:lang w:val="en-US"/>
        </w:rPr>
        <w:t>the winter NAO</w:t>
      </w:r>
      <w:r w:rsidRPr="006D0AC3">
        <w:rPr>
          <w:rFonts w:ascii="Times New Roman" w:hAnsi="Times New Roman" w:cs="Times New Roman"/>
          <w:lang w:val="en-US"/>
        </w:rPr>
        <w:t xml:space="preserve"> (December to March means) for the period 2001-2017 (n=17). </w:t>
      </w:r>
      <w:r>
        <w:rPr>
          <w:rFonts w:ascii="Times New Roman" w:hAnsi="Times New Roman" w:cs="Times New Roman"/>
          <w:lang w:val="en-US"/>
        </w:rPr>
        <w:t>Correlations where p-value &lt; 0.05 are shown in bold.</w:t>
      </w:r>
    </w:p>
    <w:tbl>
      <w:tblPr>
        <w:tblW w:w="131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6"/>
        <w:gridCol w:w="1053"/>
        <w:gridCol w:w="708"/>
        <w:gridCol w:w="709"/>
        <w:gridCol w:w="840"/>
        <w:gridCol w:w="867"/>
        <w:gridCol w:w="867"/>
        <w:gridCol w:w="874"/>
        <w:gridCol w:w="796"/>
        <w:gridCol w:w="1151"/>
        <w:gridCol w:w="968"/>
        <w:gridCol w:w="1035"/>
        <w:gridCol w:w="1002"/>
        <w:gridCol w:w="990"/>
      </w:tblGrid>
      <w:tr w:rsidR="001070E6" w:rsidRPr="00982E1E" w14:paraId="3EFD0ECE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8385" w14:textId="77777777" w:rsidR="001070E6" w:rsidRPr="00B95E84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D50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A</w:t>
            </w:r>
          </w:p>
          <w:p w14:paraId="40119AC3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F8B0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M pai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6D93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 pai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123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ter</w:t>
            </w:r>
          </w:p>
          <w:p w14:paraId="5DA9E24C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95B5B7E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ing</w:t>
            </w:r>
          </w:p>
          <w:p w14:paraId="20D1E178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7344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 Sardin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B3CC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 Anchov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6683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 discar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7B6C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ve</w:t>
            </w:r>
          </w:p>
          <w:p w14:paraId="25EB8AD2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0B0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stQ.</w:t>
            </w:r>
          </w:p>
          <w:p w14:paraId="29D944D5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7181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dQ.</w:t>
            </w:r>
          </w:p>
          <w:p w14:paraId="1D391857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771B" w14:textId="77777777" w:rsidR="001070E6" w:rsidRPr="002C344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rdQ.</w:t>
            </w:r>
          </w:p>
          <w:p w14:paraId="465114CF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2669" w14:textId="77777777" w:rsidR="001070E6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thQ.</w:t>
            </w:r>
          </w:p>
          <w:p w14:paraId="7B06627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</w:t>
            </w:r>
            <w:proofErr w:type="spellEnd"/>
          </w:p>
        </w:tc>
      </w:tr>
      <w:tr w:rsidR="001070E6" w:rsidRPr="00982E1E" w14:paraId="407CAA68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D413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M </w:t>
            </w:r>
            <w:proofErr w:type="spellStart"/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8B3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3D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FB9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378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7E4286D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D24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2723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388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E34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F71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6F91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EC63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5C39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3A42CDD1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3E5D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</w:t>
            </w:r>
            <w:proofErr w:type="spellStart"/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2AD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1E4D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192E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F62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A90B527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515D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3F77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9A9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F77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AE8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DD2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955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9CE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3E3EE736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8F7D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AO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699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25D1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9D9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C1E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F40350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338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575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D51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5170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0D5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237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6A0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EB5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0C7A4891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E4B4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NA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77F3" w14:textId="77777777" w:rsidR="001070E6" w:rsidRPr="00213DD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5B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6831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E7CF" w14:textId="77777777" w:rsidR="001070E6" w:rsidRPr="00213DD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3D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213D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25CB907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0A9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B9F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BFA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B7FE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54B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578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C397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40C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0542E783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057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 Sardin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1640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7DA0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3DF1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FFB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B67266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773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24F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E31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78D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ED5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601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871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EF7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47A92D4D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2E88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 </w:t>
            </w:r>
            <w:proofErr w:type="spellStart"/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hovy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C1D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9CCE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747D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73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01098A4" w14:textId="77777777" w:rsidR="001070E6" w:rsidRPr="00213DD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75C3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9DC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5A6D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CDB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960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749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BD77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91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63B25820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AF2D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 </w:t>
            </w:r>
            <w:proofErr w:type="spellStart"/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ard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20C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141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66C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075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FFEF098" w14:textId="77777777" w:rsidR="001070E6" w:rsidRPr="00213DD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DC7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EA7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A40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A7B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50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3DA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BA31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A0F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455AA3D4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956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Height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FC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9A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D25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B31E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09B595F" w14:textId="77777777" w:rsidR="001070E6" w:rsidRPr="00213DD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525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1890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2110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7A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A43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10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1EB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6BC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45D13526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D841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stQ.win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001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6153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75E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EF4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44021C3" w14:textId="77777777" w:rsidR="001070E6" w:rsidRPr="00213DD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FB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AAA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87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F84D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917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66D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DD9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B143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78267237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DC88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dQ.win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0C33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BC40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8DCF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1EA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5680964" w14:textId="77777777" w:rsidR="001070E6" w:rsidRPr="00213DDA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3D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015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EE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EC5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457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8B81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51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AA2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A27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21CFC970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90A7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rdQ.win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4D6E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B0E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269D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164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B83437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0E9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379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28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211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699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56C0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A564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C8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41939D22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8F7A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thQ.win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013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9F7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682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77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F494C2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29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93F2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3B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39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7AF1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389B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6FF8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58E1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0E6" w:rsidRPr="00982E1E" w14:paraId="1E78B784" w14:textId="77777777" w:rsidTr="00DE7648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02AF" w14:textId="77777777" w:rsidR="001070E6" w:rsidRPr="00982E1E" w:rsidRDefault="001070E6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bidity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CB8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506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BFD6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399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90FA003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6F7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73BC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DA0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F325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998D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782A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0BE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9D50" w14:textId="77777777" w:rsidR="001070E6" w:rsidRPr="00982E1E" w:rsidRDefault="001070E6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2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</w:tbl>
    <w:p w14:paraId="1825184D" w14:textId="77777777" w:rsidR="001070E6" w:rsidRDefault="001070E6" w:rsidP="001070E6">
      <w:pPr>
        <w:rPr>
          <w:rFonts w:ascii="Times New Roman" w:hAnsi="Times New Roman" w:cs="Times New Roman"/>
        </w:rPr>
      </w:pPr>
    </w:p>
    <w:p w14:paraId="6221F12D" w14:textId="77777777" w:rsidR="001070E6" w:rsidRDefault="001070E6" w:rsidP="001070E6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14:paraId="4B2E35D2" w14:textId="77777777" w:rsidR="00BA2FE5" w:rsidRDefault="00BA2FE5"/>
    <w:sectPr w:rsidR="00BA2FE5" w:rsidSect="001070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0E6"/>
    <w:rsid w:val="001070E6"/>
    <w:rsid w:val="0096688C"/>
    <w:rsid w:val="00B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4034A"/>
  <w15:chartTrackingRefBased/>
  <w15:docId w15:val="{6BB4BB1E-AAE0-484E-B521-0D704346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0E6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chn off27</cp:lastModifiedBy>
  <cp:revision>2</cp:revision>
  <dcterms:created xsi:type="dcterms:W3CDTF">2022-08-20T11:51:00Z</dcterms:created>
  <dcterms:modified xsi:type="dcterms:W3CDTF">2022-08-29T13:09:00Z</dcterms:modified>
</cp:coreProperties>
</file>